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6"/>
        <w:gridCol w:w="1734"/>
        <w:gridCol w:w="3240"/>
        <w:gridCol w:w="900"/>
        <w:gridCol w:w="1080"/>
        <w:gridCol w:w="1440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 xml:space="preserve">Exons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517525</wp:posOffset>
                      </wp:positionV>
                      <wp:extent cx="6400800" cy="5111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00800" cy="5111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 xml:space="preserve">Additional Table I 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Twentysix CREBBP PCR pairs of primer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for 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 xml:space="preserve">DNA sequencing of all coding exons of the 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GB"/>
                                    </w:rPr>
                                    <w:t>CREBBP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 xml:space="preserve"> gene, as previously described by Coupry et al. 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GB"/>
                                    </w:rPr>
                                    <w:t>200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04pt;height:40.25pt;mso-wrap-distance-left:9.05pt;mso-wrap-distance-right:9.05pt;mso-wrap-distance-top:0pt;mso-wrap-distance-bottom:0pt;margin-top:-40.75pt;mso-position-vertical-relative:text;margin-left:-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Additional Table I 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Twentysix CREBBP PCR pairs of primer</w:t>
                            </w:r>
                            <w:r>
                              <w:rPr>
                                <w:lang w:val="en-GB"/>
                              </w:rPr>
                              <w:t xml:space="preserve"> for 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 xml:space="preserve">DNA sequencing of all coding exons of the </w:t>
                            </w:r>
                            <w:r>
                              <w:rPr>
                                <w:iCs/>
                                <w:color w:val="000000"/>
                                <w:lang w:val="en-GB"/>
                              </w:rPr>
                              <w:t>CREBBP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 xml:space="preserve"> gene, as previously described by Coupry et al. </w:t>
                            </w:r>
                            <w:r>
                              <w:rPr>
                                <w:iCs/>
                                <w:color w:val="000000"/>
                                <w:lang w:val="en-GB"/>
                              </w:rPr>
                              <w:t>200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b/>
                <w:b/>
                <w:bCs/>
                <w:sz w:val="16"/>
              </w:rPr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 xml:space="preserve">Primer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b/>
                <w:b/>
                <w:bCs/>
                <w:sz w:val="16"/>
              </w:rPr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 xml:space="preserve">Condition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b/>
                <w:b/>
                <w:bCs/>
                <w:sz w:val="16"/>
              </w:rPr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# cic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b/>
                <w:b/>
                <w:bCs/>
                <w:sz w:val="16"/>
              </w:rPr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DMSO</w:t>
            </w:r>
          </w:p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for 25</w:t>
            </w:r>
            <w:r>
              <w:rPr>
                <w:rFonts w:cs="Symbol" w:ascii="Symbol" w:hAnsi="Symbol"/>
                <w:b/>
                <w:bCs/>
                <w:sz w:val="16"/>
              </w:rPr>
              <w:t></w:t>
            </w:r>
            <w:r>
              <w:rPr>
                <w:rFonts w:cs="Bookman Old Style" w:ascii="Bookman Old Style" w:hAnsi="Bookman Old Style"/>
                <w:b/>
                <w:bCs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MgCl</w:t>
            </w:r>
            <w:r>
              <w:rPr>
                <w:rFonts w:cs="Bookman Old Style" w:ascii="Bookman Old Style" w:hAnsi="Bookman Old Style"/>
                <w:b/>
                <w:bCs/>
                <w:sz w:val="16"/>
                <w:vertAlign w:val="subscript"/>
              </w:rPr>
              <w:t>2</w:t>
            </w:r>
          </w:p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for 25</w:t>
            </w:r>
            <w:r>
              <w:rPr>
                <w:rFonts w:cs="Symbol" w:ascii="Symbol" w:hAnsi="Symbol"/>
                <w:b/>
                <w:bCs/>
                <w:sz w:val="16"/>
              </w:rPr>
              <w:t></w:t>
            </w:r>
            <w:r>
              <w:rPr>
                <w:rFonts w:cs="Bookman Old Style" w:ascii="Bookman Old Style" w:hAnsi="Bookman Old Style"/>
                <w:b/>
                <w:bCs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1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- 30’’ - 17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- 65°C -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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2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- 30’’ - 3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- 55°C -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3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3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3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-  20’’</w:t>
            </w:r>
          </w:p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4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4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25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5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5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5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25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60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/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on 6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6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6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0’’ – 30’’ – 3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  <w:lang w:val="de-DE"/>
              </w:rPr>
              <w:t>Exons     7+8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7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8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0’’ – 30’’ – 3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95°C – 57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Exons   9+10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9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0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45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11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1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1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2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Exons 12+13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2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3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5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56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1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4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4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25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Exons 15+16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5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16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5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57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70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on 17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17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17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0’’ – 30’’ – 20’’</w:t>
            </w:r>
          </w:p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  <w:lang w:val="de-DE"/>
              </w:rPr>
              <w:t>Exons 18+19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18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19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0’’ – 30’’ – 1’:0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95°C – 56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on 20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20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20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0’’ – 30’’ – 2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eastAsia="Bookman Old Style" w:cs="Bookman Old Style" w:ascii="Bookman Old Style" w:hAnsi="Bookman Old Style"/>
                <w:sz w:val="16"/>
                <w:lang w:val="de-DE"/>
              </w:rPr>
              <w:t xml:space="preserve"> 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95°C – 56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on 21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21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21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0’’ – 30’’ – 2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Exons 22+23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2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3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3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2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4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4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3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60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b/>
                <w:bCs/>
                <w:sz w:val="16"/>
              </w:rPr>
              <w:t>Exon 25+26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5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5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3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27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7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7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2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60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6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28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8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28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2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– 60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on 29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29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29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0’’ – 30’’ – 15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95°C – 60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on 30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30L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EX30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0’’ – 30’’ – 2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95°C – 60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  <w:lang w:val="de-DE"/>
              </w:rPr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  <w:lang w:val="de-DE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  <w:lang w:val="de-DE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31-A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31-A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31-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- 30’’ - 4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-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31-B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31-L2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31-R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4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-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Exon 31-C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31-L4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EX31-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0’’ – 30’’ – 40’’</w:t>
            </w:r>
          </w:p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95°C - 55°C – 72°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Bookman Old Style" w:hAnsi="Bookman Old Style" w:cs="Bookman Old Style"/>
                <w:sz w:val="16"/>
              </w:rPr>
            </w:pPr>
            <w:r>
              <w:rPr>
                <w:rFonts w:cs="Bookman Old Style" w:ascii="Bookman Old Style" w:hAnsi="Bookman Old Style"/>
                <w:sz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2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Bookman Old Style" w:ascii="Bookman Old Style" w:hAnsi="Bookman Old Style"/>
                <w:sz w:val="16"/>
              </w:rPr>
              <w:t>0.75</w:t>
            </w:r>
            <w:r>
              <w:rPr>
                <w:rFonts w:cs="Symbol" w:ascii="Symbol" w:hAnsi="Symbol"/>
                <w:sz w:val="16"/>
              </w:rPr>
              <w:t></w:t>
            </w:r>
            <w:r>
              <w:rPr>
                <w:rFonts w:cs="Bookman Old Style" w:ascii="Bookman Old Style" w:hAnsi="Bookman Old Style"/>
                <w:sz w:val="16"/>
              </w:rPr>
              <w:t>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0:27:00Z</dcterms:created>
  <dc:creator>Angela</dc:creator>
  <dc:description/>
  <cp:keywords/>
  <dc:language>en-US</dc:language>
  <cp:lastModifiedBy>Angela</cp:lastModifiedBy>
  <dcterms:modified xsi:type="dcterms:W3CDTF">2006-10-16T14:11:00Z</dcterms:modified>
  <cp:revision>4</cp:revision>
  <dc:subject/>
  <dc:title>Esoni Inclusi</dc:title>
</cp:coreProperties>
</file>